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CAB0A" w14:textId="664F7D59" w:rsidR="0006788F" w:rsidRPr="0006788F" w:rsidRDefault="0006788F" w:rsidP="004D7DEF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629A6450" w14:textId="21908ECF" w:rsidR="0006788F" w:rsidRPr="0006788F" w:rsidRDefault="0006788F" w:rsidP="004D7DEF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58074E6B" w14:textId="4582E739" w:rsidR="0006788F" w:rsidRPr="0006788F" w:rsidRDefault="0006788F" w:rsidP="004D7DEF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Arnoud Boom and </w:t>
      </w:r>
      <w:r w:rsidR="00691C58">
        <w:t>Melanie J. Leng</w:t>
      </w:r>
    </w:p>
    <w:p w14:paraId="7AF356FF" w14:textId="571F572B" w:rsidR="0006788F" w:rsidRPr="0006788F" w:rsidRDefault="00691C58" w:rsidP="004D7DEF">
      <w:pPr>
        <w:spacing w:line="360" w:lineRule="auto"/>
      </w:pPr>
      <w:r w:rsidRPr="0006788F">
        <w:t xml:space="preserve">Corresponding author: Fabio Carvalho </w:t>
      </w:r>
      <w:r>
        <w:t>(</w:t>
      </w:r>
      <w:hyperlink r:id="rId7" w:history="1">
        <w:r w:rsidRPr="0006788F">
          <w:rPr>
            <w:rStyle w:val="Hyperlink"/>
          </w:rPr>
          <w:t>fabiocgs@yahoo.com</w:t>
        </w:r>
      </w:hyperlink>
      <w:r>
        <w:t>)</w:t>
      </w:r>
    </w:p>
    <w:p w14:paraId="645D621B" w14:textId="77777777" w:rsidR="0006788F" w:rsidRPr="0006788F" w:rsidRDefault="0006788F" w:rsidP="0006788F">
      <w:pPr>
        <w:spacing w:line="480" w:lineRule="auto"/>
      </w:pPr>
    </w:p>
    <w:p w14:paraId="26AF5167" w14:textId="3E65BAE4" w:rsidR="00641002" w:rsidRPr="0006788F" w:rsidRDefault="00641002" w:rsidP="0006788F">
      <w:pPr>
        <w:spacing w:line="480" w:lineRule="auto"/>
        <w:rPr>
          <w:b/>
        </w:rPr>
      </w:pPr>
      <w:r w:rsidRPr="0006788F">
        <w:rPr>
          <w:b/>
        </w:rPr>
        <w:t>S1 Appendix: Vegetation survey methods</w:t>
      </w:r>
    </w:p>
    <w:p w14:paraId="462D94BD" w14:textId="353AEC35" w:rsidR="00FA0C99" w:rsidRDefault="00641002" w:rsidP="0006788F">
      <w:pPr>
        <w:spacing w:line="480" w:lineRule="auto"/>
      </w:pPr>
      <w:r w:rsidRPr="0006788F">
        <w:t xml:space="preserve">Vegetation surveys were undertaken during the summers of 2013 and 2014. In order to </w:t>
      </w:r>
      <w:r>
        <w:t xml:space="preserve">record the spring ephemerals and perennials present, </w:t>
      </w:r>
      <w:r w:rsidRPr="004B6E8F">
        <w:t xml:space="preserve">surveys were conducted </w:t>
      </w:r>
      <w:r>
        <w:t>in</w:t>
      </w:r>
      <w:r w:rsidRPr="004B6E8F">
        <w:t xml:space="preserve"> late May </w:t>
      </w:r>
      <w:r>
        <w:t xml:space="preserve">in the woodlands </w:t>
      </w:r>
      <w:r w:rsidRPr="004B6E8F">
        <w:t xml:space="preserve">and </w:t>
      </w:r>
      <w:r>
        <w:t>between July and September</w:t>
      </w:r>
      <w:r w:rsidRPr="004B6E8F">
        <w:t xml:space="preserve"> </w:t>
      </w:r>
      <w:r>
        <w:t xml:space="preserve">in the open herbaceous communities. </w:t>
      </w:r>
      <w:r w:rsidRPr="004B6E8F">
        <w:t xml:space="preserve">A stratified design (stratified by plant communities) was used to ensure a broad spatial representation of both </w:t>
      </w:r>
      <w:r>
        <w:t xml:space="preserve">fen </w:t>
      </w:r>
      <w:r w:rsidRPr="004B6E8F">
        <w:t>carr and herbaceous fens</w:t>
      </w:r>
      <w:r>
        <w:t xml:space="preserve"> (</w:t>
      </w:r>
      <w:r w:rsidR="00371C3C">
        <w:t xml:space="preserve">S1 </w:t>
      </w:r>
      <w:r>
        <w:t>Fig). Vascular plants were</w:t>
      </w:r>
      <w:r w:rsidR="00B92B32">
        <w:t xml:space="preserve"> </w:t>
      </w:r>
      <w:r w:rsidR="00FA0C99">
        <w:t>recorded</w:t>
      </w:r>
      <w:r w:rsidR="002C0B74">
        <w:t xml:space="preserve"> </w:t>
      </w:r>
      <w:r w:rsidR="009E5B3A">
        <w:t>us</w:t>
      </w:r>
      <w:r>
        <w:t>ing a point quadrat method</w:t>
      </w:r>
      <w:r w:rsidR="00F84075">
        <w:t xml:space="preserve"> </w:t>
      </w:r>
      <w:r w:rsidR="00187954">
        <w:fldChar w:fldCharType="begin"/>
      </w:r>
      <w:r w:rsidR="00046F84">
        <w:instrText xml:space="preserve"> ADDIN EN.CITE &lt;EndNote&gt;&lt;Cite&gt;&lt;Author&gt;Kent&lt;/Author&gt;&lt;Year&gt;1992&lt;/Year&gt;&lt;RecNum&gt;7&lt;/RecNum&gt;&lt;DisplayText&gt;[1]&lt;/DisplayText&gt;&lt;record&gt;&lt;rec-number&gt;7&lt;/rec-number&gt;&lt;foreign-keys&gt;&lt;key app="EN" db-id="z2fvszt0lpvtp9e2z04xtrp4p5destf9w5p9" timestamp="1540901097"&gt;7&lt;/key&gt;&lt;/foreign-keys&gt;&lt;ref-type name="Book"&gt;6&lt;/ref-type&gt;&lt;contributors&gt;&lt;authors&gt;&lt;author&gt;Kent, Martin&lt;/author&gt;&lt;author&gt;Paddy, Coker&lt;/author&gt;&lt;/authors&gt;&lt;/contributors&gt;&lt;titles&gt;&lt;title&gt;Vegetation description and analysis: a practical approach&lt;/title&gt;&lt;/titles&gt;&lt;dates&gt;&lt;year&gt;1992&lt;/year&gt;&lt;/dates&gt;&lt;pub-location&gt;London, UK&lt;/pub-location&gt;&lt;publisher&gt;Belhaven Press&lt;/publisher&gt;&lt;urls&gt;&lt;/urls&gt;&lt;/record&gt;&lt;/Cite&gt;&lt;/EndNote&gt;</w:instrText>
      </w:r>
      <w:r w:rsidR="00187954">
        <w:fldChar w:fldCharType="separate"/>
      </w:r>
      <w:r w:rsidR="00046F84">
        <w:rPr>
          <w:noProof/>
        </w:rPr>
        <w:t>[1]</w:t>
      </w:r>
      <w:r w:rsidR="00187954">
        <w:fldChar w:fldCharType="end"/>
      </w:r>
      <w:r w:rsidR="00F84075">
        <w:t xml:space="preserve"> </w:t>
      </w:r>
      <w:r>
        <w:t>within 1</w:t>
      </w:r>
      <w:r w:rsidR="00371C3C">
        <w:t>36</w:t>
      </w:r>
      <w:r>
        <w:t xml:space="preserve"> circular sampling plots of 2-m radius, spaced 6 metres apart along transect lines (</w:t>
      </w:r>
      <w:r w:rsidR="00371C3C">
        <w:t xml:space="preserve">S1 </w:t>
      </w:r>
      <w:r w:rsidR="002C0B74">
        <w:t xml:space="preserve">Fig). </w:t>
      </w:r>
      <w:r w:rsidR="00FA0C99">
        <w:t>Plant cover was</w:t>
      </w:r>
      <w:r w:rsidR="002C0B74">
        <w:t xml:space="preserve"> </w:t>
      </w:r>
      <w:r w:rsidR="00FA0C99">
        <w:t>determined</w:t>
      </w:r>
      <w:r w:rsidR="00FA0C99" w:rsidRPr="00FA0C99">
        <w:t xml:space="preserve"> on a first ‘hit’ basis</w:t>
      </w:r>
      <w:r w:rsidR="00FA0C99">
        <w:t xml:space="preserve"> for each species</w:t>
      </w:r>
      <w:r w:rsidR="00FA0C99" w:rsidRPr="00FA0C99">
        <w:t xml:space="preserve"> (</w:t>
      </w:r>
      <w:r w:rsidR="002C0B74">
        <w:t>i.e.,</w:t>
      </w:r>
      <w:r w:rsidR="00FA0C99" w:rsidRPr="00FA0C99">
        <w:t xml:space="preserve"> if mo</w:t>
      </w:r>
      <w:r w:rsidR="002C0B74">
        <w:t xml:space="preserve">re than one species was touched </w:t>
      </w:r>
      <w:r w:rsidR="00FA0C99" w:rsidRPr="00FA0C99">
        <w:t xml:space="preserve">by </w:t>
      </w:r>
      <w:r w:rsidR="002C0B74">
        <w:t>the</w:t>
      </w:r>
      <w:r w:rsidR="00FA0C99" w:rsidRPr="00FA0C99">
        <w:t xml:space="preserve"> pin</w:t>
      </w:r>
      <w:r w:rsidR="002C0B74">
        <w:t>,</w:t>
      </w:r>
      <w:r w:rsidR="00FA0C99" w:rsidRPr="00FA0C99">
        <w:t xml:space="preserve"> each species was recorded as one ‘hit’)</w:t>
      </w:r>
      <w:r w:rsidR="002C0B74">
        <w:t>.</w:t>
      </w:r>
    </w:p>
    <w:p w14:paraId="2ED2B5F5" w14:textId="5DAFF8E4" w:rsidR="00641002" w:rsidRDefault="00641002" w:rsidP="002C0B74">
      <w:pPr>
        <w:spacing w:line="480" w:lineRule="auto"/>
        <w:ind w:firstLine="270"/>
      </w:pPr>
      <w:r>
        <w:t>The transect lines were located in a manner to ease relocation and mostly followed a south-north direction (</w:t>
      </w:r>
      <w:r w:rsidR="00371C3C">
        <w:t xml:space="preserve">S1 </w:t>
      </w:r>
      <w:r>
        <w:t>Fig)</w:t>
      </w:r>
      <w:r w:rsidRPr="004B6E8F">
        <w:t>.</w:t>
      </w:r>
      <w:r>
        <w:t xml:space="preserve"> The survey</w:t>
      </w:r>
      <w:r w:rsidRPr="004B6E8F">
        <w:t xml:space="preserve"> consisted of dropping a plumb-bob into the centre of five rings of equal area at distances of 0.45, 1.08, 1.41, 1.67 and 1.89 m from the centre of the plot.</w:t>
      </w:r>
      <w:r>
        <w:t xml:space="preserve"> These distances ensured equal weight to any point within the survey plot. </w:t>
      </w:r>
      <w:r w:rsidRPr="004B6E8F">
        <w:t xml:space="preserve">Species not </w:t>
      </w:r>
      <w:r>
        <w:t xml:space="preserve">‘hit’ </w:t>
      </w:r>
      <w:r w:rsidRPr="004B6E8F">
        <w:t xml:space="preserve">during the </w:t>
      </w:r>
      <w:r>
        <w:t xml:space="preserve">field surveys, but present within the </w:t>
      </w:r>
      <w:r w:rsidRPr="004B6E8F">
        <w:t>2-m circle area, were also recorded</w:t>
      </w:r>
      <w:r>
        <w:t>.</w:t>
      </w:r>
      <w:r w:rsidRPr="005C230E">
        <w:t xml:space="preserve"> </w:t>
      </w:r>
      <w:r w:rsidRPr="004B6E8F">
        <w:t>A total of 1</w:t>
      </w:r>
      <w:r w:rsidR="00A867BE">
        <w:t>30</w:t>
      </w:r>
      <w:r w:rsidRPr="004B6E8F">
        <w:t xml:space="preserve"> vascular plant species were present across the </w:t>
      </w:r>
      <w:r>
        <w:t>two fens, o</w:t>
      </w:r>
      <w:r w:rsidRPr="004B6E8F">
        <w:t xml:space="preserve">f </w:t>
      </w:r>
      <w:r>
        <w:t>which</w:t>
      </w:r>
      <w:r w:rsidRPr="004B6E8F">
        <w:t xml:space="preserve"> </w:t>
      </w:r>
      <w:r>
        <w:t>1</w:t>
      </w:r>
      <w:r w:rsidR="00A867BE">
        <w:t>03</w:t>
      </w:r>
      <w:r w:rsidRPr="004B6E8F">
        <w:t xml:space="preserve"> were </w:t>
      </w:r>
      <w:r>
        <w:t>‘hit’</w:t>
      </w:r>
      <w:r w:rsidRPr="004B6E8F">
        <w:t xml:space="preserve"> during the surveys</w:t>
      </w:r>
      <w:r>
        <w:t>.</w:t>
      </w:r>
      <w:r w:rsidR="00371C3C">
        <w:t xml:space="preserve"> The species ‘hit’ were used for abundance estimations for </w:t>
      </w:r>
      <w:r w:rsidR="00371C3C">
        <w:lastRenderedPageBreak/>
        <w:t>the calculations of plot-level weighted-mean trait values by scaling the number of ‘hits’ for a given species by the total number of ‘hits’ within the sampling plot.</w:t>
      </w:r>
    </w:p>
    <w:p w14:paraId="649B542A" w14:textId="77777777" w:rsidR="00641002" w:rsidRPr="002C4C47" w:rsidRDefault="00641002" w:rsidP="002C4C47">
      <w:pPr>
        <w:spacing w:line="480" w:lineRule="auto"/>
      </w:pPr>
    </w:p>
    <w:p w14:paraId="596194AA" w14:textId="6325462B" w:rsidR="00D57A79" w:rsidRPr="002C4C47" w:rsidRDefault="0006788F" w:rsidP="002C4C47">
      <w:pPr>
        <w:spacing w:line="480" w:lineRule="auto"/>
        <w:rPr>
          <w:b/>
        </w:rPr>
      </w:pPr>
      <w:r w:rsidRPr="002C4C47">
        <w:rPr>
          <w:b/>
        </w:rPr>
        <w:t>References</w:t>
      </w:r>
    </w:p>
    <w:p w14:paraId="2944C9B1" w14:textId="77777777" w:rsidR="00D57A79" w:rsidRPr="002C4C47" w:rsidRDefault="00D57A79" w:rsidP="002C4C47">
      <w:pPr>
        <w:pStyle w:val="EndNoteBibliography"/>
        <w:spacing w:line="480" w:lineRule="auto"/>
        <w:ind w:left="270" w:hanging="270"/>
        <w:rPr>
          <w:rFonts w:asciiTheme="minorHAnsi" w:hAnsiTheme="minorHAnsi"/>
          <w:noProof/>
        </w:rPr>
      </w:pPr>
      <w:r w:rsidRPr="002C4C47">
        <w:rPr>
          <w:rFonts w:asciiTheme="minorHAnsi" w:hAnsiTheme="minorHAnsi"/>
        </w:rPr>
        <w:fldChar w:fldCharType="begin"/>
      </w:r>
      <w:r w:rsidRPr="002C4C47">
        <w:rPr>
          <w:rFonts w:asciiTheme="minorHAnsi" w:hAnsiTheme="minorHAnsi"/>
        </w:rPr>
        <w:instrText xml:space="preserve"> ADDIN EN.REFLIST </w:instrText>
      </w:r>
      <w:r w:rsidRPr="002C4C47">
        <w:rPr>
          <w:rFonts w:asciiTheme="minorHAnsi" w:hAnsiTheme="minorHAnsi"/>
        </w:rPr>
        <w:fldChar w:fldCharType="separate"/>
      </w:r>
      <w:r w:rsidRPr="002C4C47">
        <w:rPr>
          <w:rFonts w:asciiTheme="minorHAnsi" w:hAnsiTheme="minorHAnsi"/>
          <w:noProof/>
        </w:rPr>
        <w:t>1.</w:t>
      </w:r>
      <w:r w:rsidRPr="002C4C47">
        <w:rPr>
          <w:rFonts w:asciiTheme="minorHAnsi" w:hAnsiTheme="minorHAnsi"/>
          <w:noProof/>
        </w:rPr>
        <w:tab/>
        <w:t>Kent M, Paddy C. Vegetation description and analysis: a practical approach. London, UK: Belhaven Press; 1992.</w:t>
      </w:r>
    </w:p>
    <w:p w14:paraId="5ECA677D" w14:textId="0B251935" w:rsidR="00CA6C62" w:rsidRPr="00E34E7C" w:rsidRDefault="00D57A79" w:rsidP="002C4C47">
      <w:pPr>
        <w:spacing w:line="480" w:lineRule="auto"/>
      </w:pPr>
      <w:r w:rsidRPr="002C4C47">
        <w:fldChar w:fldCharType="end"/>
      </w:r>
    </w:p>
    <w:sectPr w:rsidR="00CA6C62" w:rsidRPr="00E34E7C" w:rsidSect="004A39E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60959" w14:textId="77777777" w:rsidR="00F20021" w:rsidRDefault="00F20021" w:rsidP="006B521C">
      <w:r>
        <w:separator/>
      </w:r>
    </w:p>
  </w:endnote>
  <w:endnote w:type="continuationSeparator" w:id="0">
    <w:p w14:paraId="67DEE04F" w14:textId="77777777" w:rsidR="00F20021" w:rsidRDefault="00F20021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906124" w:rsidRDefault="00906124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D317A" w14:textId="13911A2C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70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B23EBA" w14:textId="77777777" w:rsidR="00906124" w:rsidRDefault="00906124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85CEF" w14:textId="77777777" w:rsidR="00F20021" w:rsidRDefault="00F20021" w:rsidP="006B521C">
      <w:r>
        <w:separator/>
      </w:r>
    </w:p>
  </w:footnote>
  <w:footnote w:type="continuationSeparator" w:id="0">
    <w:p w14:paraId="60B03CBA" w14:textId="77777777" w:rsidR="00F20021" w:rsidRDefault="00F20021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3DAA"/>
    <w:rsid w:val="00064A0E"/>
    <w:rsid w:val="00064AC4"/>
    <w:rsid w:val="000654F2"/>
    <w:rsid w:val="00065D48"/>
    <w:rsid w:val="0006788F"/>
    <w:rsid w:val="00071443"/>
    <w:rsid w:val="00071B82"/>
    <w:rsid w:val="00072B4B"/>
    <w:rsid w:val="00074E33"/>
    <w:rsid w:val="000770FE"/>
    <w:rsid w:val="00083471"/>
    <w:rsid w:val="00086494"/>
    <w:rsid w:val="00091E5D"/>
    <w:rsid w:val="000948A2"/>
    <w:rsid w:val="000949AA"/>
    <w:rsid w:val="00095E3D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A081D"/>
    <w:rsid w:val="002A3AB2"/>
    <w:rsid w:val="002A44D3"/>
    <w:rsid w:val="002A48FD"/>
    <w:rsid w:val="002A6B46"/>
    <w:rsid w:val="002B0379"/>
    <w:rsid w:val="002B198F"/>
    <w:rsid w:val="002B4A13"/>
    <w:rsid w:val="002B56D6"/>
    <w:rsid w:val="002B67BE"/>
    <w:rsid w:val="002B7946"/>
    <w:rsid w:val="002C0B74"/>
    <w:rsid w:val="002C0C30"/>
    <w:rsid w:val="002C2BFE"/>
    <w:rsid w:val="002C3A2F"/>
    <w:rsid w:val="002C4C47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7B15"/>
    <w:rsid w:val="00377D99"/>
    <w:rsid w:val="00381BDA"/>
    <w:rsid w:val="00383578"/>
    <w:rsid w:val="00383E0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F1891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862"/>
    <w:rsid w:val="00445BFA"/>
    <w:rsid w:val="0044676A"/>
    <w:rsid w:val="00451F3D"/>
    <w:rsid w:val="00453A52"/>
    <w:rsid w:val="00454355"/>
    <w:rsid w:val="00454633"/>
    <w:rsid w:val="00454AD2"/>
    <w:rsid w:val="0046097B"/>
    <w:rsid w:val="00461BA8"/>
    <w:rsid w:val="0046328C"/>
    <w:rsid w:val="00470CB2"/>
    <w:rsid w:val="0047210C"/>
    <w:rsid w:val="004819A0"/>
    <w:rsid w:val="00484ED6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FE3"/>
    <w:rsid w:val="004C052E"/>
    <w:rsid w:val="004C0828"/>
    <w:rsid w:val="004C1CFB"/>
    <w:rsid w:val="004C2204"/>
    <w:rsid w:val="004C38E1"/>
    <w:rsid w:val="004C3A2C"/>
    <w:rsid w:val="004C5578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D7DEF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589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50BAC"/>
    <w:rsid w:val="00650EAB"/>
    <w:rsid w:val="006533BD"/>
    <w:rsid w:val="006543E1"/>
    <w:rsid w:val="00654FB2"/>
    <w:rsid w:val="006566BE"/>
    <w:rsid w:val="00656C47"/>
    <w:rsid w:val="00656F7F"/>
    <w:rsid w:val="00664F68"/>
    <w:rsid w:val="00665BA3"/>
    <w:rsid w:val="0067100B"/>
    <w:rsid w:val="00673776"/>
    <w:rsid w:val="006757F5"/>
    <w:rsid w:val="00675BA6"/>
    <w:rsid w:val="00677C99"/>
    <w:rsid w:val="00680F80"/>
    <w:rsid w:val="00687A78"/>
    <w:rsid w:val="00691C5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6E87"/>
    <w:rsid w:val="00797F5E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6B15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FDB"/>
    <w:rsid w:val="00875EC8"/>
    <w:rsid w:val="0087730D"/>
    <w:rsid w:val="0088150B"/>
    <w:rsid w:val="00881C6A"/>
    <w:rsid w:val="008829DF"/>
    <w:rsid w:val="008842E0"/>
    <w:rsid w:val="00887266"/>
    <w:rsid w:val="008933EE"/>
    <w:rsid w:val="008944F0"/>
    <w:rsid w:val="00894F85"/>
    <w:rsid w:val="008971D4"/>
    <w:rsid w:val="008A00C3"/>
    <w:rsid w:val="008A072D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75A2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737D"/>
    <w:rsid w:val="009701C4"/>
    <w:rsid w:val="00970FDE"/>
    <w:rsid w:val="00973EC2"/>
    <w:rsid w:val="0097470F"/>
    <w:rsid w:val="009810C8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376F"/>
    <w:rsid w:val="00A011AE"/>
    <w:rsid w:val="00A02BD4"/>
    <w:rsid w:val="00A03D6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6839"/>
    <w:rsid w:val="00AB46D2"/>
    <w:rsid w:val="00AB799A"/>
    <w:rsid w:val="00AC0283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630C"/>
    <w:rsid w:val="00B373F5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52F0"/>
    <w:rsid w:val="00B95BD3"/>
    <w:rsid w:val="00BA0B23"/>
    <w:rsid w:val="00BA0F5C"/>
    <w:rsid w:val="00BA4FD1"/>
    <w:rsid w:val="00BB0F97"/>
    <w:rsid w:val="00BB1BAF"/>
    <w:rsid w:val="00BB498A"/>
    <w:rsid w:val="00BB6D50"/>
    <w:rsid w:val="00BC26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EDA"/>
    <w:rsid w:val="00C1377F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4703"/>
    <w:rsid w:val="00C84DBC"/>
    <w:rsid w:val="00C8562E"/>
    <w:rsid w:val="00C85738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C1B"/>
    <w:rsid w:val="00D0139D"/>
    <w:rsid w:val="00D032D1"/>
    <w:rsid w:val="00D11465"/>
    <w:rsid w:val="00D16339"/>
    <w:rsid w:val="00D16E1C"/>
    <w:rsid w:val="00D22925"/>
    <w:rsid w:val="00D22A83"/>
    <w:rsid w:val="00D23F9D"/>
    <w:rsid w:val="00D252A2"/>
    <w:rsid w:val="00D263BC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57A79"/>
    <w:rsid w:val="00D601A8"/>
    <w:rsid w:val="00D62EC2"/>
    <w:rsid w:val="00D64228"/>
    <w:rsid w:val="00D67026"/>
    <w:rsid w:val="00D67902"/>
    <w:rsid w:val="00D71F4F"/>
    <w:rsid w:val="00D7413F"/>
    <w:rsid w:val="00D81437"/>
    <w:rsid w:val="00D8259C"/>
    <w:rsid w:val="00D9176E"/>
    <w:rsid w:val="00D920BF"/>
    <w:rsid w:val="00D946BA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F089C"/>
    <w:rsid w:val="00DF09A1"/>
    <w:rsid w:val="00DF23AD"/>
    <w:rsid w:val="00DF35DA"/>
    <w:rsid w:val="00DF7081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72D0"/>
    <w:rsid w:val="00EE0E23"/>
    <w:rsid w:val="00EE0EBD"/>
    <w:rsid w:val="00EE2428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021"/>
    <w:rsid w:val="00F20972"/>
    <w:rsid w:val="00F212A7"/>
    <w:rsid w:val="00F22B5C"/>
    <w:rsid w:val="00F240B2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CBA"/>
    <w:rsid w:val="00F609EF"/>
    <w:rsid w:val="00F6103B"/>
    <w:rsid w:val="00F63A74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FD2"/>
    <w:rsid w:val="00FC212B"/>
    <w:rsid w:val="00FC44FD"/>
    <w:rsid w:val="00FC4DB9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3</Words>
  <Characters>230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8</cp:revision>
  <dcterms:created xsi:type="dcterms:W3CDTF">2019-03-06T10:49:00Z</dcterms:created>
  <dcterms:modified xsi:type="dcterms:W3CDTF">2019-04-30T18:43:00Z</dcterms:modified>
</cp:coreProperties>
</file>